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3C52" w:rsidRDefault="00773C52" w:rsidP="00773C52">
      <w:pPr>
        <w:rPr>
          <w:rFonts w:ascii="Times New Roman" w:hAnsi="Times New Roman" w:cs="Times New Roman"/>
          <w:sz w:val="24"/>
          <w:szCs w:val="24"/>
        </w:rPr>
      </w:pPr>
      <w:r w:rsidRPr="00BC25AB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 Search strategy</w:t>
      </w:r>
    </w:p>
    <w:tbl>
      <w:tblPr>
        <w:tblStyle w:val="TableGrid"/>
        <w:tblpPr w:leftFromText="180" w:rightFromText="180" w:vertAnchor="page" w:horzAnchor="margin" w:tblpXSpec="center" w:tblpY="1806"/>
        <w:tblW w:w="9571" w:type="dxa"/>
        <w:tblLook w:val="04A0" w:firstRow="1" w:lastRow="0" w:firstColumn="1" w:lastColumn="0" w:noHBand="0" w:noVBand="1"/>
      </w:tblPr>
      <w:tblGrid>
        <w:gridCol w:w="1473"/>
        <w:gridCol w:w="8098"/>
      </w:tblGrid>
      <w:tr w:rsidR="00773C52" w:rsidRPr="00F4429F" w:rsidTr="0051510B">
        <w:trPr>
          <w:trHeight w:val="366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3944008"/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 xml:space="preserve">intent*.mp </w:t>
            </w:r>
          </w:p>
        </w:tc>
      </w:tr>
      <w:tr w:rsidR="00773C52" w:rsidRPr="00F4429F" w:rsidTr="0051510B">
        <w:trPr>
          <w:trHeight w:val="388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view*.mp</w:t>
            </w:r>
          </w:p>
        </w:tc>
      </w:tr>
      <w:tr w:rsidR="00773C52" w:rsidRPr="00F4429F" w:rsidTr="0051510B">
        <w:trPr>
          <w:trHeight w:val="366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perception*.mp</w:t>
            </w:r>
          </w:p>
        </w:tc>
      </w:tr>
      <w:tr w:rsidR="00773C52" w:rsidRPr="00F4429F" w:rsidTr="0051510B">
        <w:trPr>
          <w:trHeight w:val="388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perspective*.mp</w:t>
            </w:r>
          </w:p>
        </w:tc>
      </w:tr>
      <w:tr w:rsidR="00773C52" w:rsidRPr="00F4429F" w:rsidTr="0051510B">
        <w:trPr>
          <w:trHeight w:val="217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interest*.mp</w:t>
            </w:r>
          </w:p>
        </w:tc>
      </w:tr>
      <w:tr w:rsidR="00773C52" w:rsidRPr="00F4429F" w:rsidTr="0051510B">
        <w:trPr>
          <w:trHeight w:val="366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awareness.mp</w:t>
            </w:r>
          </w:p>
        </w:tc>
      </w:tr>
      <w:tr w:rsidR="00773C52" w:rsidRPr="00F4429F" w:rsidTr="0051510B">
        <w:trPr>
          <w:trHeight w:val="388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 xml:space="preserve">opinion*.mp </w:t>
            </w:r>
          </w:p>
        </w:tc>
      </w:tr>
      <w:tr w:rsidR="00773C52" w:rsidRPr="00F4429F" w:rsidTr="0051510B">
        <w:trPr>
          <w:trHeight w:val="366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 xml:space="preserve">(belief* or </w:t>
            </w:r>
            <w:proofErr w:type="spellStart"/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believ</w:t>
            </w:r>
            <w:proofErr w:type="spellEnd"/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</w:p>
        </w:tc>
      </w:tr>
      <w:tr w:rsidR="00773C52" w:rsidRPr="00F4429F" w:rsidTr="0051510B">
        <w:trPr>
          <w:trHeight w:val="388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 xml:space="preserve">attitude*.mp </w:t>
            </w:r>
          </w:p>
        </w:tc>
      </w:tr>
      <w:tr w:rsidR="00773C52" w:rsidRPr="00F4429F" w:rsidTr="0051510B">
        <w:trPr>
          <w:trHeight w:val="311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thought.mp</w:t>
            </w:r>
          </w:p>
        </w:tc>
      </w:tr>
      <w:tr w:rsidR="00773C52" w:rsidRPr="00F4429F" w:rsidTr="0051510B">
        <w:trPr>
          <w:trHeight w:val="388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 xml:space="preserve">knowledge.mp </w:t>
            </w:r>
          </w:p>
        </w:tc>
      </w:tr>
      <w:tr w:rsidR="00773C52" w:rsidRPr="00F4429F" w:rsidTr="0051510B">
        <w:trPr>
          <w:trHeight w:val="388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behavio?r.mp</w:t>
            </w:r>
          </w:p>
        </w:tc>
      </w:tr>
      <w:tr w:rsidR="00773C52" w:rsidRPr="00F4429F" w:rsidTr="0051510B">
        <w:trPr>
          <w:trHeight w:val="388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 xml:space="preserve">general practitioners/or physicians, family/ or physicians, primary care/ </w:t>
            </w:r>
          </w:p>
        </w:tc>
      </w:tr>
      <w:tr w:rsidR="00773C52" w:rsidRPr="00F4429F" w:rsidTr="0051510B">
        <w:trPr>
          <w:trHeight w:val="293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 xml:space="preserve">doctor* or family physician* or general </w:t>
            </w:r>
            <w:proofErr w:type="spellStart"/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practi</w:t>
            </w:r>
            <w:proofErr w:type="spellEnd"/>
            <w:r w:rsidRPr="00F4429F">
              <w:rPr>
                <w:rFonts w:ascii="Times New Roman" w:hAnsi="Times New Roman" w:cs="Times New Roman"/>
                <w:sz w:val="24"/>
                <w:szCs w:val="24"/>
              </w:rPr>
              <w:t xml:space="preserve">* or family </w:t>
            </w:r>
            <w:proofErr w:type="spellStart"/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practi</w:t>
            </w:r>
            <w:proofErr w:type="spellEnd"/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* or family medicine.mp</w:t>
            </w:r>
          </w:p>
        </w:tc>
      </w:tr>
      <w:tr w:rsidR="00773C52" w:rsidRPr="00F4429F" w:rsidTr="0051510B">
        <w:trPr>
          <w:trHeight w:val="366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lectr</w:t>
            </w:r>
            <w:proofErr w:type="spellEnd"/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* cigar*.mp</w:t>
            </w:r>
          </w:p>
        </w:tc>
      </w:tr>
      <w:tr w:rsidR="00773C52" w:rsidRPr="00F4429F" w:rsidTr="0051510B">
        <w:trPr>
          <w:trHeight w:val="388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(e-cig* </w:t>
            </w:r>
            <w:proofErr w:type="spellStart"/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or </w:t>
            </w:r>
            <w:proofErr w:type="gramStart"/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</w:t>
            </w:r>
            <w:proofErr w:type="spellEnd"/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?cig</w:t>
            </w:r>
            <w:proofErr w:type="gramEnd"/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* or e-liquid* </w:t>
            </w:r>
            <w:proofErr w:type="spellStart"/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r e</w:t>
            </w:r>
            <w:proofErr w:type="spellEnd"/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?liquid*).mp</w:t>
            </w:r>
          </w:p>
        </w:tc>
      </w:tr>
      <w:tr w:rsidR="00773C52" w:rsidRPr="00F4429F" w:rsidTr="0051510B">
        <w:trPr>
          <w:trHeight w:val="388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vape* or vaping).</w:t>
            </w:r>
            <w:proofErr w:type="spellStart"/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p</w:t>
            </w:r>
            <w:proofErr w:type="spellEnd"/>
          </w:p>
        </w:tc>
      </w:tr>
      <w:tr w:rsidR="00773C52" w:rsidRPr="00F4429F" w:rsidTr="0051510B">
        <w:trPr>
          <w:trHeight w:val="366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42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ping.mp. or exp Vaping/</w:t>
            </w:r>
          </w:p>
        </w:tc>
      </w:tr>
      <w:tr w:rsidR="00773C52" w:rsidRPr="00F4429F" w:rsidTr="0051510B">
        <w:trPr>
          <w:trHeight w:val="331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442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ctronic nicotine.mp</w:t>
            </w:r>
          </w:p>
        </w:tc>
      </w:tr>
      <w:tr w:rsidR="00773C52" w:rsidRPr="00F4429F" w:rsidTr="0051510B">
        <w:trPr>
          <w:trHeight w:val="366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electronic nicotine delivery systems/ or ENDS.mp</w:t>
            </w:r>
          </w:p>
        </w:tc>
      </w:tr>
      <w:tr w:rsidR="00773C52" w:rsidRPr="00F4429F" w:rsidTr="0051510B">
        <w:trPr>
          <w:trHeight w:val="388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smoking.mp. or exp Smoking/</w:t>
            </w:r>
          </w:p>
        </w:tc>
      </w:tr>
      <w:tr w:rsidR="00773C52" w:rsidRPr="00F4429F" w:rsidTr="0051510B">
        <w:trPr>
          <w:trHeight w:val="366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smoking devices.mp</w:t>
            </w:r>
          </w:p>
        </w:tc>
      </w:tr>
      <w:tr w:rsidR="00773C52" w:rsidRPr="00F4429F" w:rsidTr="0051510B">
        <w:trPr>
          <w:trHeight w:val="408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tobacco cessation.mp. or exp "Tobacco Use Cessation"/</w:t>
            </w:r>
          </w:p>
        </w:tc>
      </w:tr>
      <w:tr w:rsidR="00773C52" w:rsidRPr="00F4429F" w:rsidTr="0051510B">
        <w:trPr>
          <w:trHeight w:val="366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smoking cessation.mp. or exp Smoking Cessation/</w:t>
            </w:r>
          </w:p>
        </w:tc>
      </w:tr>
      <w:tr w:rsidR="00773C52" w:rsidRPr="00F4429F" w:rsidTr="0051510B">
        <w:trPr>
          <w:trHeight w:val="388"/>
        </w:trPr>
        <w:tc>
          <w:tcPr>
            <w:tcW w:w="1473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098" w:type="dxa"/>
          </w:tcPr>
          <w:p w:rsidR="00773C52" w:rsidRPr="00F4429F" w:rsidRDefault="00773C52" w:rsidP="00515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eas</w:t>
            </w:r>
            <w:proofErr w:type="spellEnd"/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essat</w:t>
            </w:r>
            <w:proofErr w:type="spellEnd"/>
            <w:r w:rsidRPr="00F4429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* or quit</w:t>
            </w:r>
            <w:r w:rsidRPr="00F442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 or stop or stopping).</w:t>
            </w:r>
            <w:proofErr w:type="spellStart"/>
            <w:r w:rsidRPr="00F442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</w:p>
        </w:tc>
      </w:tr>
    </w:tbl>
    <w:p w:rsidR="00C146AF" w:rsidRDefault="00773C52">
      <w:bookmarkStart w:id="1" w:name="_GoBack"/>
      <w:bookmarkEnd w:id="0"/>
      <w:bookmarkEnd w:id="1"/>
    </w:p>
    <w:sectPr w:rsidR="00C14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C52"/>
    <w:rsid w:val="00241B0E"/>
    <w:rsid w:val="00572E20"/>
    <w:rsid w:val="0077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63585F-3181-46D9-A487-EA85BA2C0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3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 Selamoglu</dc:creator>
  <cp:keywords/>
  <dc:description/>
  <cp:lastModifiedBy>Melis Selamoglu</cp:lastModifiedBy>
  <cp:revision>1</cp:revision>
  <dcterms:created xsi:type="dcterms:W3CDTF">2022-11-11T13:51:00Z</dcterms:created>
  <dcterms:modified xsi:type="dcterms:W3CDTF">2022-11-11T13:52:00Z</dcterms:modified>
</cp:coreProperties>
</file>